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26"/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5"/>
        <w:gridCol w:w="7198"/>
      </w:tblGrid>
      <w:tr w:rsidR="00DA1DDC" w:rsidRPr="009A1970" w14:paraId="357C4605" w14:textId="77777777" w:rsidTr="00DA1DDC">
        <w:trPr>
          <w:trHeight w:val="300"/>
        </w:trPr>
        <w:tc>
          <w:tcPr>
            <w:tcW w:w="8923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4D439A1E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Inclusion criteria  </w:t>
            </w:r>
          </w:p>
        </w:tc>
      </w:tr>
      <w:tr w:rsidR="00DA1DDC" w:rsidRPr="009A1970" w14:paraId="6847B528" w14:textId="77777777" w:rsidTr="00DA1DDC">
        <w:trPr>
          <w:trHeight w:val="300"/>
        </w:trPr>
        <w:tc>
          <w:tcPr>
            <w:tcW w:w="8923" w:type="dxa"/>
            <w:gridSpan w:val="2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B96EE7A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lang w:eastAsia="en-GB"/>
              </w:rPr>
              <w:t>Healthy young adults aged 18-50 years (inclusive)</w:t>
            </w:r>
            <w:r>
              <w:rPr>
                <w:rFonts w:ascii="Calibri" w:eastAsia="Times New Roman" w:hAnsi="Calibri" w:cs="Calibri"/>
                <w:lang w:eastAsia="en-GB"/>
              </w:rPr>
              <w:t>*</w:t>
            </w:r>
            <w:r w:rsidRPr="009A1970">
              <w:rPr>
                <w:rFonts w:ascii="Calibri" w:eastAsia="Times New Roman" w:hAnsi="Calibri" w:cs="Calibri"/>
                <w:lang w:eastAsia="en-GB"/>
              </w:rPr>
              <w:t> </w:t>
            </w: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DA1DDC" w:rsidRPr="009A1970" w14:paraId="19701D7F" w14:textId="77777777" w:rsidTr="00DA1DDC">
        <w:trPr>
          <w:trHeight w:val="300"/>
        </w:trPr>
        <w:tc>
          <w:tcPr>
            <w:tcW w:w="8923" w:type="dxa"/>
            <w:gridSpan w:val="2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1FD9CAB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lang w:eastAsia="en-GB"/>
              </w:rPr>
              <w:t>Fluent spoken English </w:t>
            </w: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DA1DDC" w:rsidRPr="009A1970" w14:paraId="0E5E3B61" w14:textId="77777777" w:rsidTr="00DA1DDC">
        <w:trPr>
          <w:trHeight w:val="300"/>
        </w:trPr>
        <w:tc>
          <w:tcPr>
            <w:tcW w:w="8923" w:type="dxa"/>
            <w:gridSpan w:val="2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D284EA6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lang w:eastAsia="en-GB"/>
              </w:rPr>
              <w:t>Access to their own mobile telephone </w:t>
            </w: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DA1DDC" w:rsidRPr="009A1970" w14:paraId="60EA35D6" w14:textId="77777777" w:rsidTr="00DA1DDC">
        <w:trPr>
          <w:trHeight w:val="300"/>
        </w:trPr>
        <w:tc>
          <w:tcPr>
            <w:tcW w:w="8923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018C27E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lang w:eastAsia="en-GB"/>
              </w:rPr>
              <w:t>Capacity to give informed consent </w:t>
            </w: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DA1DDC" w:rsidRPr="009A1970" w14:paraId="3343CBD1" w14:textId="77777777" w:rsidTr="00DA1DDC">
        <w:trPr>
          <w:trHeight w:val="300"/>
        </w:trPr>
        <w:tc>
          <w:tcPr>
            <w:tcW w:w="8923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4203952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Exclusion criteria  </w:t>
            </w:r>
          </w:p>
        </w:tc>
      </w:tr>
      <w:tr w:rsidR="00DA1DDC" w:rsidRPr="009A1970" w14:paraId="3C77AC12" w14:textId="77777777" w:rsidTr="00DA1DDC">
        <w:trPr>
          <w:trHeight w:val="300"/>
        </w:trPr>
        <w:tc>
          <w:tcPr>
            <w:tcW w:w="1725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EE046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esearch</w:t>
            </w: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 </w:t>
            </w: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  </w:t>
            </w:r>
          </w:p>
        </w:tc>
        <w:tc>
          <w:tcPr>
            <w:tcW w:w="719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EC4FB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rrently involved in another study (unless observational or non-interventional except for the EHPC bronchoscopy </w:t>
            </w:r>
            <w:proofErr w:type="gramStart"/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study)</w:t>
            </w:r>
            <w:r w:rsidRPr="009A1970">
              <w:rPr>
                <w:rFonts w:ascii="Calibri" w:eastAsia="Times New Roman" w:hAnsi="Calibri" w:cs="Calibri"/>
                <w:lang w:eastAsia="en-GB"/>
              </w:rPr>
              <w:t>   </w:t>
            </w:r>
            <w:proofErr w:type="gramEnd"/>
          </w:p>
        </w:tc>
      </w:tr>
      <w:tr w:rsidR="00DA1DDC" w:rsidRPr="009A1970" w14:paraId="6E3EA58E" w14:textId="77777777" w:rsidTr="00DA1DDC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1150A" w14:textId="77777777" w:rsidR="00DA1DDC" w:rsidRPr="009A1970" w:rsidRDefault="00DA1DDC" w:rsidP="00DA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8610D0D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Participant in a previous EHPC trial within the last 3 years </w:t>
            </w:r>
            <w:r w:rsidRPr="009A1970">
              <w:rPr>
                <w:rFonts w:ascii="Calibri" w:eastAsia="Times New Roman" w:hAnsi="Calibri" w:cs="Calibri"/>
                <w:lang w:eastAsia="en-GB"/>
              </w:rPr>
              <w:t>   </w:t>
            </w:r>
          </w:p>
        </w:tc>
      </w:tr>
      <w:tr w:rsidR="00DA1DDC" w:rsidRPr="009A1970" w14:paraId="2BBAFDF1" w14:textId="77777777" w:rsidTr="00DA1DDC">
        <w:trPr>
          <w:trHeight w:val="300"/>
        </w:trPr>
        <w:tc>
          <w:tcPr>
            <w:tcW w:w="17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4621FC2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neumococcal colonisation</w:t>
            </w:r>
            <w:r w:rsidRPr="009A1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  </w:t>
            </w: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3695A52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Current pneumococcal colonisation at screen*  </w:t>
            </w:r>
          </w:p>
        </w:tc>
      </w:tr>
      <w:tr w:rsidR="00DA1DDC" w:rsidRPr="009A1970" w14:paraId="241326BA" w14:textId="77777777" w:rsidTr="00DA1DDC">
        <w:trPr>
          <w:trHeight w:val="300"/>
        </w:trPr>
        <w:tc>
          <w:tcPr>
            <w:tcW w:w="17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FACCDA8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Vaccine </w:t>
            </w:r>
            <w:r w:rsidRPr="009A1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  </w:t>
            </w: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35A8E54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Previous pneumococcal vaccination PPV23, PCV13 or PCV10  </w:t>
            </w:r>
          </w:p>
        </w:tc>
      </w:tr>
      <w:tr w:rsidR="00DA1DDC" w:rsidRPr="009A1970" w14:paraId="794BCAF8" w14:textId="77777777" w:rsidTr="00DA1DDC">
        <w:trPr>
          <w:trHeight w:val="300"/>
        </w:trPr>
        <w:tc>
          <w:tcPr>
            <w:tcW w:w="17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DC16ADD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llergies </w:t>
            </w:r>
            <w:r w:rsidRPr="009A1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  </w:t>
            </w: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02D6A17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ergic to penicillin (for </w:t>
            </w:r>
            <w:proofErr w:type="spellStart"/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PneumEx</w:t>
            </w:r>
            <w:proofErr w:type="spellEnd"/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f the participant was not allergic to Clarithromycin in addition this was not an exclusion criteria)  </w:t>
            </w:r>
          </w:p>
        </w:tc>
      </w:tr>
      <w:tr w:rsidR="00DA1DDC" w:rsidRPr="009A1970" w14:paraId="2B26B9CE" w14:textId="77777777" w:rsidTr="00DA1DDC">
        <w:trPr>
          <w:trHeight w:val="300"/>
        </w:trPr>
        <w:tc>
          <w:tcPr>
            <w:tcW w:w="1725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BB68B65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ealth history </w:t>
            </w:r>
            <w:r w:rsidRPr="009A19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  </w:t>
            </w: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50E92E8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Chronic ill health or higher risk of infection including, immunosuppressive history, diabetes, asthm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on regular medication), recurrent otitis media or other respiratory disease   </w:t>
            </w:r>
          </w:p>
        </w:tc>
      </w:tr>
      <w:tr w:rsidR="00DA1DDC" w:rsidRPr="009A1970" w14:paraId="712DAC0E" w14:textId="77777777" w:rsidTr="00DA1DDC">
        <w:trPr>
          <w:trHeight w:val="300"/>
        </w:trPr>
        <w:tc>
          <w:tcPr>
            <w:tcW w:w="0" w:type="auto"/>
            <w:vMerge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7B2E06B" w14:textId="77777777" w:rsidR="00DA1DDC" w:rsidRPr="009A1970" w:rsidRDefault="00DA1DDC" w:rsidP="00DA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4580E68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Medication that may affect the immune system or clotting </w:t>
            </w:r>
            <w:proofErr w:type="gramStart"/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e.g.</w:t>
            </w:r>
            <w:proofErr w:type="gramEnd"/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 steroids, inflammation altering (</w:t>
            </w:r>
            <w:proofErr w:type="spellStart"/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eg.</w:t>
            </w:r>
            <w:proofErr w:type="spellEnd"/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 nasal steroids, </w:t>
            </w:r>
            <w:proofErr w:type="spellStart"/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roacutane</w:t>
            </w:r>
            <w:proofErr w:type="spellEnd"/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 or aspirin) or disease-modifying anti-rheumatoid drugs  </w:t>
            </w:r>
          </w:p>
        </w:tc>
      </w:tr>
      <w:tr w:rsidR="00DA1DDC" w:rsidRPr="009A1970" w14:paraId="4E71A799" w14:textId="77777777" w:rsidTr="00DA1DDC">
        <w:trPr>
          <w:trHeight w:val="540"/>
        </w:trPr>
        <w:tc>
          <w:tcPr>
            <w:tcW w:w="0" w:type="auto"/>
            <w:vMerge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02E9418" w14:textId="77777777" w:rsidR="00DA1DDC" w:rsidRPr="009A1970" w:rsidRDefault="00DA1DDC" w:rsidP="00DA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5F40BB4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Recent antibiotics within the last 28 days or long term for known active chronic infection   </w:t>
            </w:r>
          </w:p>
        </w:tc>
      </w:tr>
      <w:tr w:rsidR="00DA1DDC" w:rsidRPr="009A1970" w14:paraId="19E5B3F5" w14:textId="77777777" w:rsidTr="00DA1DDC">
        <w:trPr>
          <w:trHeight w:val="300"/>
        </w:trPr>
        <w:tc>
          <w:tcPr>
            <w:tcW w:w="0" w:type="auto"/>
            <w:vMerge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9376B0E" w14:textId="77777777" w:rsidR="00DA1DDC" w:rsidRPr="009A1970" w:rsidRDefault="00DA1DDC" w:rsidP="00DA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E12FFA1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Current illness or acute illness within 14 days prior to inoculation   </w:t>
            </w:r>
          </w:p>
        </w:tc>
      </w:tr>
      <w:tr w:rsidR="00DA1DDC" w:rsidRPr="009A1970" w14:paraId="3AD58B7A" w14:textId="77777777" w:rsidTr="00DA1DDC">
        <w:trPr>
          <w:trHeight w:val="300"/>
        </w:trPr>
        <w:tc>
          <w:tcPr>
            <w:tcW w:w="0" w:type="auto"/>
            <w:vMerge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C358A22" w14:textId="77777777" w:rsidR="00DA1DDC" w:rsidRPr="009A1970" w:rsidRDefault="00DA1DDC" w:rsidP="00DA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D0102CF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Major pneumococcal illness during lifetime requiring hospitalisation   </w:t>
            </w:r>
          </w:p>
        </w:tc>
      </w:tr>
      <w:tr w:rsidR="00DA1DDC" w:rsidRPr="009A1970" w14:paraId="22325419" w14:textId="77777777" w:rsidTr="00DA1DDC">
        <w:trPr>
          <w:trHeight w:val="300"/>
        </w:trPr>
        <w:tc>
          <w:tcPr>
            <w:tcW w:w="0" w:type="auto"/>
            <w:vMerge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D549DB7" w14:textId="77777777" w:rsidR="00DA1DDC" w:rsidRPr="009A1970" w:rsidRDefault="00DA1DDC" w:rsidP="00DA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2333984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Other conditions considered by the clinical team as a concern for participant safety or integrity of the study    </w:t>
            </w:r>
          </w:p>
        </w:tc>
      </w:tr>
      <w:tr w:rsidR="00DA1DDC" w:rsidRPr="009A1970" w14:paraId="6B8D3E57" w14:textId="77777777" w:rsidTr="00DA1DDC">
        <w:trPr>
          <w:trHeight w:val="300"/>
        </w:trPr>
        <w:tc>
          <w:tcPr>
            <w:tcW w:w="1725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FD10012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Direct caring role or close contact</w:t>
            </w: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 </w:t>
            </w: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  </w:t>
            </w: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FFCAD33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With individuals at higher risk of infection: </w:t>
            </w:r>
            <w:r w:rsidRPr="009A1970">
              <w:rPr>
                <w:rFonts w:ascii="Calibri" w:eastAsia="Times New Roman" w:hAnsi="Calibri" w:cs="Calibri"/>
                <w:lang w:eastAsia="en-GB"/>
              </w:rPr>
              <w:t>   </w:t>
            </w:r>
          </w:p>
        </w:tc>
      </w:tr>
      <w:tr w:rsidR="00DA1DDC" w:rsidRPr="009A1970" w14:paraId="11C67733" w14:textId="77777777" w:rsidTr="00DA1DDC">
        <w:trPr>
          <w:trHeight w:val="390"/>
        </w:trPr>
        <w:tc>
          <w:tcPr>
            <w:tcW w:w="0" w:type="auto"/>
            <w:vMerge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49D6E04" w14:textId="77777777" w:rsidR="00DA1DDC" w:rsidRPr="009A1970" w:rsidRDefault="00DA1DDC" w:rsidP="00DA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6926432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Children under 5 years of age</w:t>
            </w:r>
            <w:r w:rsidRPr="009A1970">
              <w:rPr>
                <w:rFonts w:ascii="Calibri" w:eastAsia="Times New Roman" w:hAnsi="Calibri" w:cs="Calibri"/>
                <w:lang w:eastAsia="en-GB"/>
              </w:rPr>
              <w:t>   </w:t>
            </w:r>
          </w:p>
          <w:p w14:paraId="791ABCB5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DA1DDC" w:rsidRPr="009A1970" w14:paraId="075127B2" w14:textId="77777777" w:rsidTr="00DA1DDC">
        <w:trPr>
          <w:trHeight w:val="300"/>
        </w:trPr>
        <w:tc>
          <w:tcPr>
            <w:tcW w:w="0" w:type="auto"/>
            <w:vMerge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5D7945B" w14:textId="77777777" w:rsidR="00DA1DDC" w:rsidRPr="009A1970" w:rsidRDefault="00DA1DDC" w:rsidP="00DA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A631CB5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Chronic ill health or immunosuppressed adults  </w:t>
            </w:r>
          </w:p>
        </w:tc>
      </w:tr>
      <w:tr w:rsidR="00DA1DDC" w:rsidRPr="009A1970" w14:paraId="58C27D3F" w14:textId="77777777" w:rsidTr="00DA1DDC">
        <w:trPr>
          <w:trHeight w:val="300"/>
        </w:trPr>
        <w:tc>
          <w:tcPr>
            <w:tcW w:w="1725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F6C8645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mokers</w:t>
            </w: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 </w:t>
            </w: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  </w:t>
            </w: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167DE29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Current or ex-smoker (regular cigarettes, e-cigarettes / vaping, and regular smoking of recreational drugs) in the last 6 months </w:t>
            </w:r>
            <w:r w:rsidRPr="009A1970">
              <w:rPr>
                <w:rFonts w:ascii="Calibri" w:eastAsia="Times New Roman" w:hAnsi="Calibri" w:cs="Calibri"/>
                <w:lang w:eastAsia="en-GB"/>
              </w:rPr>
              <w:t>   </w:t>
            </w:r>
          </w:p>
        </w:tc>
      </w:tr>
      <w:tr w:rsidR="00DA1DDC" w:rsidRPr="009A1970" w14:paraId="6F883869" w14:textId="77777777" w:rsidTr="00DA1DDC">
        <w:trPr>
          <w:trHeight w:val="300"/>
        </w:trPr>
        <w:tc>
          <w:tcPr>
            <w:tcW w:w="0" w:type="auto"/>
            <w:vMerge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84BB620" w14:textId="77777777" w:rsidR="00DA1DDC" w:rsidRPr="009A1970" w:rsidRDefault="00DA1DDC" w:rsidP="00DA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B96B41A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Previous significant smoking history – more than 20 cigarettes per day for 20 years or the equivalent (&gt;20 pack years)</w:t>
            </w:r>
            <w:r w:rsidRPr="009A1970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DA1DDC" w:rsidRPr="009A1970" w14:paraId="02A24D36" w14:textId="77777777" w:rsidTr="00DA1DDC">
        <w:trPr>
          <w:trHeight w:val="300"/>
        </w:trPr>
        <w:tc>
          <w:tcPr>
            <w:tcW w:w="1725" w:type="dxa"/>
            <w:vMerge w:val="restart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7E914B8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Women of </w:t>
            </w:r>
            <w:proofErr w:type="gramStart"/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child bearing</w:t>
            </w:r>
            <w:proofErr w:type="gramEnd"/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 age</w:t>
            </w: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 </w:t>
            </w: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  </w:t>
            </w: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3CCCB5C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Insufficient or ineffective birth control   </w:t>
            </w:r>
          </w:p>
        </w:tc>
      </w:tr>
      <w:tr w:rsidR="00DA1DDC" w:rsidRPr="009A1970" w14:paraId="42928CEF" w14:textId="77777777" w:rsidTr="00DA1DDC">
        <w:trPr>
          <w:trHeight w:val="300"/>
        </w:trPr>
        <w:tc>
          <w:tcPr>
            <w:tcW w:w="0" w:type="auto"/>
            <w:vMerge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778BA5B" w14:textId="77777777" w:rsidR="00DA1DDC" w:rsidRPr="009A1970" w:rsidRDefault="00DA1DDC" w:rsidP="00DA1D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D91EF34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Currently pregnant</w:t>
            </w:r>
            <w:r w:rsidRPr="009A1970">
              <w:rPr>
                <w:rFonts w:ascii="Calibri" w:eastAsia="Times New Roman" w:hAnsi="Calibri" w:cs="Calibri"/>
                <w:lang w:eastAsia="en-GB"/>
              </w:rPr>
              <w:t>   </w:t>
            </w:r>
          </w:p>
        </w:tc>
      </w:tr>
      <w:tr w:rsidR="00DA1DDC" w:rsidRPr="009A1970" w14:paraId="291153A3" w14:textId="77777777" w:rsidTr="00DA1DDC">
        <w:trPr>
          <w:trHeight w:val="300"/>
        </w:trPr>
        <w:tc>
          <w:tcPr>
            <w:tcW w:w="17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B358E02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istory</w:t>
            </w: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 of current drug or alcohol abuse</w:t>
            </w: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  </w:t>
            </w: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095ACC2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Frequently drinking alcohol:  Men and women should not regularly drink &gt; 3 units/day and 2 units/day respectively - assessed at the discretion of the clinician  </w:t>
            </w:r>
          </w:p>
        </w:tc>
      </w:tr>
      <w:tr w:rsidR="00DA1DDC" w:rsidRPr="009A1970" w14:paraId="75801537" w14:textId="77777777" w:rsidTr="00DA1DDC">
        <w:trPr>
          <w:trHeight w:val="300"/>
        </w:trPr>
        <w:tc>
          <w:tcPr>
            <w:tcW w:w="172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8C260CB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ravel</w:t>
            </w:r>
            <w:r w:rsidRPr="009A1970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 </w:t>
            </w:r>
            <w:r w:rsidRPr="009A1970">
              <w:rPr>
                <w:rFonts w:ascii="Calibri" w:eastAsia="Times New Roman" w:hAnsi="Calibri" w:cs="Calibri"/>
                <w:b/>
                <w:bCs/>
                <w:lang w:eastAsia="en-GB"/>
              </w:rPr>
              <w:t>  </w:t>
            </w:r>
          </w:p>
        </w:tc>
        <w:tc>
          <w:tcPr>
            <w:tcW w:w="719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40817A5" w14:textId="77777777" w:rsidR="00DA1DDC" w:rsidRPr="009A1970" w:rsidRDefault="00DA1DDC" w:rsidP="00DA1DDC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A1970">
              <w:rPr>
                <w:rFonts w:ascii="Calibri" w:eastAsia="Times New Roman" w:hAnsi="Calibri" w:cs="Calibri"/>
                <w:color w:val="000000"/>
                <w:lang w:eastAsia="en-GB"/>
              </w:rPr>
              <w:t>Overseas travel planned in the follow up period   </w:t>
            </w:r>
          </w:p>
        </w:tc>
      </w:tr>
    </w:tbl>
    <w:p w14:paraId="379B2082" w14:textId="1EFC11B7" w:rsidR="00611FBC" w:rsidRPr="00DA1DDC" w:rsidRDefault="00DA1DDC" w:rsidP="00DA1DDC">
      <w:pPr>
        <w:tabs>
          <w:tab w:val="left" w:pos="476"/>
        </w:tabs>
        <w:rPr>
          <w:b/>
          <w:bCs/>
        </w:rPr>
      </w:pPr>
      <w:r w:rsidRPr="00DA1DDC">
        <w:rPr>
          <w:b/>
          <w:bCs/>
        </w:rPr>
        <w:t xml:space="preserve">S1 Table: </w:t>
      </w:r>
      <w:r w:rsidRPr="00DA1DDC">
        <w:rPr>
          <w:b/>
          <w:bCs/>
        </w:rPr>
        <w:t>Inclusion and Exclusion criteria in Experimental Human Pneumococcal Challenge</w:t>
      </w:r>
    </w:p>
    <w:p w14:paraId="3A6EB62A" w14:textId="77777777" w:rsidR="00DA1DDC" w:rsidRDefault="00DA1DDC" w:rsidP="00DA1DDC">
      <w:pPr>
        <w:rPr>
          <w:rFonts w:cstheme="minorHAnsi"/>
        </w:rPr>
      </w:pPr>
      <w:r>
        <w:rPr>
          <w:rFonts w:cstheme="minorHAnsi"/>
        </w:rPr>
        <w:t>*</w:t>
      </w:r>
      <w:proofErr w:type="gramStart"/>
      <w:r>
        <w:rPr>
          <w:rFonts w:cstheme="minorHAnsi"/>
        </w:rPr>
        <w:t>unless</w:t>
      </w:r>
      <w:proofErr w:type="gramEnd"/>
      <w:r>
        <w:rPr>
          <w:rFonts w:cstheme="minorHAnsi"/>
        </w:rPr>
        <w:t xml:space="preserve"> otherwise specified in the study protocol</w:t>
      </w:r>
    </w:p>
    <w:p w14:paraId="5F00BD65" w14:textId="77777777" w:rsidR="00DA1DDC" w:rsidRDefault="00DA1DDC"/>
    <w:sectPr w:rsidR="00DA1DDC" w:rsidSect="00650F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DC"/>
    <w:rsid w:val="000756CC"/>
    <w:rsid w:val="00077459"/>
    <w:rsid w:val="00101C8D"/>
    <w:rsid w:val="00127211"/>
    <w:rsid w:val="00127C93"/>
    <w:rsid w:val="001540B2"/>
    <w:rsid w:val="00170B9B"/>
    <w:rsid w:val="001C6F7F"/>
    <w:rsid w:val="001D31B7"/>
    <w:rsid w:val="001E0116"/>
    <w:rsid w:val="00234631"/>
    <w:rsid w:val="00245C2D"/>
    <w:rsid w:val="002977C6"/>
    <w:rsid w:val="002A1037"/>
    <w:rsid w:val="002D2E8A"/>
    <w:rsid w:val="00343F8A"/>
    <w:rsid w:val="00346E28"/>
    <w:rsid w:val="00356F37"/>
    <w:rsid w:val="0036119C"/>
    <w:rsid w:val="00373292"/>
    <w:rsid w:val="0038139B"/>
    <w:rsid w:val="0038614A"/>
    <w:rsid w:val="003A44BE"/>
    <w:rsid w:val="003C0A8F"/>
    <w:rsid w:val="003F094B"/>
    <w:rsid w:val="003F5406"/>
    <w:rsid w:val="003F701E"/>
    <w:rsid w:val="00402963"/>
    <w:rsid w:val="00432F60"/>
    <w:rsid w:val="0043616A"/>
    <w:rsid w:val="00455964"/>
    <w:rsid w:val="004E18C1"/>
    <w:rsid w:val="004F19F1"/>
    <w:rsid w:val="004F67D3"/>
    <w:rsid w:val="00536A02"/>
    <w:rsid w:val="0054649F"/>
    <w:rsid w:val="00554BE6"/>
    <w:rsid w:val="00557230"/>
    <w:rsid w:val="005A3269"/>
    <w:rsid w:val="005F0498"/>
    <w:rsid w:val="005F1BD6"/>
    <w:rsid w:val="00611FBC"/>
    <w:rsid w:val="00613101"/>
    <w:rsid w:val="00650F46"/>
    <w:rsid w:val="006636B2"/>
    <w:rsid w:val="006F08BD"/>
    <w:rsid w:val="006F21F8"/>
    <w:rsid w:val="008132BA"/>
    <w:rsid w:val="00863BCE"/>
    <w:rsid w:val="008E66F4"/>
    <w:rsid w:val="00904B2B"/>
    <w:rsid w:val="00966515"/>
    <w:rsid w:val="009936AC"/>
    <w:rsid w:val="00994227"/>
    <w:rsid w:val="009D3BA3"/>
    <w:rsid w:val="009D4AB3"/>
    <w:rsid w:val="00A07BD2"/>
    <w:rsid w:val="00A3686F"/>
    <w:rsid w:val="00A540A5"/>
    <w:rsid w:val="00A878F9"/>
    <w:rsid w:val="00AC751A"/>
    <w:rsid w:val="00AD6C67"/>
    <w:rsid w:val="00B353DD"/>
    <w:rsid w:val="00BA5F31"/>
    <w:rsid w:val="00C20EA8"/>
    <w:rsid w:val="00C32BB8"/>
    <w:rsid w:val="00C42132"/>
    <w:rsid w:val="00C93BE1"/>
    <w:rsid w:val="00D059E7"/>
    <w:rsid w:val="00D0663E"/>
    <w:rsid w:val="00D116A9"/>
    <w:rsid w:val="00D22C52"/>
    <w:rsid w:val="00D3735E"/>
    <w:rsid w:val="00D52E70"/>
    <w:rsid w:val="00D75D26"/>
    <w:rsid w:val="00D843FF"/>
    <w:rsid w:val="00DA1DDC"/>
    <w:rsid w:val="00DC1D69"/>
    <w:rsid w:val="00DF4A26"/>
    <w:rsid w:val="00E3724E"/>
    <w:rsid w:val="00EC411E"/>
    <w:rsid w:val="00EE0771"/>
    <w:rsid w:val="00F25DB2"/>
    <w:rsid w:val="00F453A4"/>
    <w:rsid w:val="00FC1E2E"/>
    <w:rsid w:val="00F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D40C9"/>
  <w15:chartTrackingRefBased/>
  <w15:docId w15:val="{72924C38-5366-BB4F-88AC-5805D18FA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DD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3A23CB-E3D1-8943-A09C-0777A81D5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obinson</dc:creator>
  <cp:keywords/>
  <dc:description/>
  <cp:lastModifiedBy>Ryan Robinson</cp:lastModifiedBy>
  <cp:revision>1</cp:revision>
  <dcterms:created xsi:type="dcterms:W3CDTF">2023-03-20T21:57:00Z</dcterms:created>
  <dcterms:modified xsi:type="dcterms:W3CDTF">2023-03-20T22:02:00Z</dcterms:modified>
</cp:coreProperties>
</file>